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03907" w14:textId="088565A0" w:rsidR="00F077B9" w:rsidRPr="009D09A0" w:rsidRDefault="00C50A45" w:rsidP="00F077B9">
      <w:pPr>
        <w:rPr>
          <w:b/>
          <w:bCs/>
          <w:lang w:eastAsia="de-DE"/>
        </w:rPr>
      </w:pPr>
      <w:r>
        <w:rPr>
          <w:b/>
          <w:bCs/>
          <w:lang w:eastAsia="de-DE"/>
        </w:rPr>
        <w:t>Supplementary Table</w:t>
      </w:r>
      <w:r w:rsidR="00F077B9" w:rsidRPr="009D09A0">
        <w:rPr>
          <w:b/>
          <w:bCs/>
          <w:lang w:eastAsia="de-DE"/>
        </w:rPr>
        <w:t xml:space="preserve"> 1. </w:t>
      </w:r>
      <w:r w:rsidR="00F077B9" w:rsidRPr="009D09A0">
        <w:rPr>
          <w:b/>
          <w:lang w:eastAsia="de-DE"/>
        </w:rPr>
        <w:t>Inclusion and exclusion criteria.</w:t>
      </w:r>
    </w:p>
    <w:tbl>
      <w:tblPr>
        <w:tblStyle w:val="Tabellenraster1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F077B9" w:rsidRPr="005D2E6C" w14:paraId="5676A18C" w14:textId="77777777" w:rsidTr="00987A92">
        <w:tc>
          <w:tcPr>
            <w:tcW w:w="9351" w:type="dxa"/>
            <w:tcBorders>
              <w:top w:val="single" w:sz="8" w:space="0" w:color="auto"/>
              <w:bottom w:val="single" w:sz="4" w:space="0" w:color="auto"/>
            </w:tcBorders>
          </w:tcPr>
          <w:p w14:paraId="73887ED5" w14:textId="77777777" w:rsidR="00F077B9" w:rsidRPr="005D2E6C" w:rsidRDefault="00F077B9" w:rsidP="00987A92">
            <w:pPr>
              <w:spacing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Inclusion criteria</w:t>
            </w:r>
          </w:p>
        </w:tc>
      </w:tr>
      <w:tr w:rsidR="00F077B9" w:rsidRPr="005D2E6C" w14:paraId="12725722" w14:textId="77777777" w:rsidTr="00987A92">
        <w:tc>
          <w:tcPr>
            <w:tcW w:w="9351" w:type="dxa"/>
          </w:tcPr>
          <w:p w14:paraId="20204E8E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irst clinical assessment possible within the first 8 weeks after incidence</w:t>
            </w:r>
          </w:p>
        </w:tc>
      </w:tr>
      <w:tr w:rsidR="00F077B9" w:rsidRPr="005D2E6C" w14:paraId="66A68394" w14:textId="77777777" w:rsidTr="00987A92">
        <w:tc>
          <w:tcPr>
            <w:tcW w:w="9351" w:type="dxa"/>
          </w:tcPr>
          <w:p w14:paraId="47857A02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ull legal age</w:t>
            </w:r>
          </w:p>
        </w:tc>
      </w:tr>
      <w:tr w:rsidR="00F077B9" w:rsidRPr="005D2E6C" w14:paraId="712A11A5" w14:textId="77777777" w:rsidTr="00987A92">
        <w:tc>
          <w:tcPr>
            <w:tcW w:w="9351" w:type="dxa"/>
          </w:tcPr>
          <w:p w14:paraId="1D12B157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tient capable and willing to give written informed consent</w:t>
            </w:r>
          </w:p>
        </w:tc>
      </w:tr>
      <w:tr w:rsidR="00F077B9" w:rsidRPr="005D2E6C" w14:paraId="7C4D5A6F" w14:textId="77777777" w:rsidTr="00987A92">
        <w:tc>
          <w:tcPr>
            <w:tcW w:w="9351" w:type="dxa"/>
          </w:tcPr>
          <w:p w14:paraId="75F3EC3C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ingle event traumatic or ischemic cervical spinal cord injury (motor level C3-C8)</w:t>
            </w:r>
          </w:p>
          <w:p w14:paraId="29BABF65" w14:textId="77777777" w:rsidR="00F077B9" w:rsidRPr="005D2E6C" w:rsidRDefault="00F077B9" w:rsidP="00987A92">
            <w:pPr>
              <w:spacing w:before="0" w:after="0"/>
              <w:ind w:left="72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077B9" w:rsidRPr="005D2E6C" w14:paraId="31DFD63E" w14:textId="77777777" w:rsidTr="00987A92">
        <w:tc>
          <w:tcPr>
            <w:tcW w:w="9351" w:type="dxa"/>
            <w:tcBorders>
              <w:top w:val="single" w:sz="4" w:space="0" w:color="auto"/>
              <w:bottom w:val="single" w:sz="4" w:space="0" w:color="auto"/>
            </w:tcBorders>
          </w:tcPr>
          <w:p w14:paraId="3E933EDF" w14:textId="77777777" w:rsidR="00F077B9" w:rsidRPr="005D2E6C" w:rsidRDefault="00F077B9" w:rsidP="00987A92">
            <w:pPr>
              <w:spacing w:before="0" w:after="0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Clinical conditions that led to an exclusion from the study</w:t>
            </w:r>
          </w:p>
        </w:tc>
      </w:tr>
      <w:tr w:rsidR="00F077B9" w:rsidRPr="005D2E6C" w14:paraId="4BC2A36B" w14:textId="77777777" w:rsidTr="00987A92">
        <w:tc>
          <w:tcPr>
            <w:tcW w:w="9351" w:type="dxa"/>
          </w:tcPr>
          <w:p w14:paraId="732ACB35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cute microbiological infection</w:t>
            </w:r>
          </w:p>
        </w:tc>
      </w:tr>
      <w:tr w:rsidR="00F077B9" w:rsidRPr="005D2E6C" w14:paraId="0A6960A3" w14:textId="77777777" w:rsidTr="00987A92">
        <w:tc>
          <w:tcPr>
            <w:tcW w:w="9351" w:type="dxa"/>
          </w:tcPr>
          <w:p w14:paraId="050420C2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Cardio-vascular, </w:t>
            </w:r>
            <w:proofErr w:type="gramStart"/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ulmonary</w:t>
            </w:r>
            <w:proofErr w:type="gramEnd"/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or metabolic diseases incl. diabetes mellitus</w:t>
            </w:r>
          </w:p>
        </w:tc>
      </w:tr>
      <w:tr w:rsidR="00F077B9" w:rsidRPr="005D2E6C" w14:paraId="125F5F38" w14:textId="77777777" w:rsidTr="00987A92">
        <w:tc>
          <w:tcPr>
            <w:tcW w:w="9351" w:type="dxa"/>
          </w:tcPr>
          <w:p w14:paraId="07ACFC80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lonization with multi-resistant germs</w:t>
            </w:r>
          </w:p>
        </w:tc>
      </w:tr>
      <w:tr w:rsidR="00F077B9" w:rsidRPr="005D2E6C" w14:paraId="4A49FBB4" w14:textId="77777777" w:rsidTr="00987A92">
        <w:tc>
          <w:tcPr>
            <w:tcW w:w="9351" w:type="dxa"/>
          </w:tcPr>
          <w:p w14:paraId="6FD49AF7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mentia or other reasons that could compromise cooperation and or consent</w:t>
            </w:r>
          </w:p>
        </w:tc>
      </w:tr>
      <w:tr w:rsidR="00F077B9" w:rsidRPr="005D2E6C" w14:paraId="17F6F21C" w14:textId="77777777" w:rsidTr="00987A92">
        <w:tc>
          <w:tcPr>
            <w:tcW w:w="9351" w:type="dxa"/>
          </w:tcPr>
          <w:p w14:paraId="1349F98B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History of brachial plexus injury </w:t>
            </w:r>
          </w:p>
        </w:tc>
      </w:tr>
      <w:tr w:rsidR="00F077B9" w:rsidRPr="005D2E6C" w14:paraId="246A073C" w14:textId="77777777" w:rsidTr="00987A92">
        <w:tc>
          <w:tcPr>
            <w:tcW w:w="9351" w:type="dxa"/>
          </w:tcPr>
          <w:p w14:paraId="77B2E0E1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urologic diseases other than spinal cord injury (</w:t>
            </w:r>
            <w:proofErr w:type="gramStart"/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.g.</w:t>
            </w:r>
            <w:proofErr w:type="gramEnd"/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epilepsy, neuromuscular disease)</w:t>
            </w:r>
          </w:p>
        </w:tc>
      </w:tr>
      <w:tr w:rsidR="00F077B9" w:rsidRPr="005D2E6C" w14:paraId="4347087B" w14:textId="77777777" w:rsidTr="00987A92">
        <w:tc>
          <w:tcPr>
            <w:tcW w:w="9351" w:type="dxa"/>
          </w:tcPr>
          <w:p w14:paraId="12A44711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Non-traumatic spinal cord injury, except for single ischemic event </w:t>
            </w:r>
          </w:p>
        </w:tc>
      </w:tr>
      <w:tr w:rsidR="00F077B9" w:rsidRPr="005D2E6C" w14:paraId="5318362A" w14:textId="77777777" w:rsidTr="00987A92">
        <w:tc>
          <w:tcPr>
            <w:tcW w:w="9351" w:type="dxa"/>
          </w:tcPr>
          <w:p w14:paraId="171D1E18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lyneuropathy or other lesions of the peripheral nervous system</w:t>
            </w:r>
          </w:p>
        </w:tc>
      </w:tr>
      <w:tr w:rsidR="00F077B9" w:rsidRPr="005D2E6C" w14:paraId="32C4CC57" w14:textId="77777777" w:rsidTr="00987A92">
        <w:tc>
          <w:tcPr>
            <w:tcW w:w="9351" w:type="dxa"/>
          </w:tcPr>
          <w:p w14:paraId="62E2D2FB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regnancy</w:t>
            </w:r>
          </w:p>
        </w:tc>
      </w:tr>
      <w:tr w:rsidR="00F077B9" w:rsidRPr="005D2E6C" w14:paraId="21D3FE14" w14:textId="77777777" w:rsidTr="00987A92">
        <w:tc>
          <w:tcPr>
            <w:tcW w:w="9351" w:type="dxa"/>
          </w:tcPr>
          <w:p w14:paraId="42DFE153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sychiatric disorders</w:t>
            </w:r>
          </w:p>
        </w:tc>
      </w:tr>
      <w:tr w:rsidR="00F077B9" w:rsidRPr="005D2E6C" w14:paraId="593E5750" w14:textId="77777777" w:rsidTr="00987A92">
        <w:tc>
          <w:tcPr>
            <w:tcW w:w="9351" w:type="dxa"/>
          </w:tcPr>
          <w:p w14:paraId="5CC6FF55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vere traumatic brain injury</w:t>
            </w:r>
          </w:p>
        </w:tc>
      </w:tr>
      <w:tr w:rsidR="00F077B9" w:rsidRPr="005D2E6C" w14:paraId="273A1928" w14:textId="77777777" w:rsidTr="00987A92">
        <w:tc>
          <w:tcPr>
            <w:tcW w:w="9351" w:type="dxa"/>
          </w:tcPr>
          <w:p w14:paraId="47A8866F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oft tissue disruption or open wounds</w:t>
            </w:r>
          </w:p>
        </w:tc>
      </w:tr>
      <w:tr w:rsidR="00F077B9" w:rsidRPr="005D2E6C" w14:paraId="1286C4AC" w14:textId="77777777" w:rsidTr="00987A92">
        <w:tc>
          <w:tcPr>
            <w:tcW w:w="9351" w:type="dxa"/>
          </w:tcPr>
          <w:p w14:paraId="7AE3DC49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nderlying oncologic disease</w:t>
            </w:r>
          </w:p>
        </w:tc>
      </w:tr>
      <w:tr w:rsidR="00F077B9" w:rsidRPr="005D2E6C" w14:paraId="776E67F7" w14:textId="77777777" w:rsidTr="00987A92">
        <w:tc>
          <w:tcPr>
            <w:tcW w:w="9351" w:type="dxa"/>
            <w:tcBorders>
              <w:bottom w:val="single" w:sz="8" w:space="0" w:color="auto"/>
            </w:tcBorders>
          </w:tcPr>
          <w:p w14:paraId="5733C08B" w14:textId="77777777" w:rsidR="00F077B9" w:rsidRPr="005D2E6C" w:rsidRDefault="00F077B9" w:rsidP="00F077B9">
            <w:pPr>
              <w:numPr>
                <w:ilvl w:val="0"/>
                <w:numId w:val="1"/>
              </w:numPr>
              <w:spacing w:before="0" w:after="0"/>
              <w:contextualSpacing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D2E6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Ventilator dependence</w:t>
            </w:r>
          </w:p>
        </w:tc>
      </w:tr>
    </w:tbl>
    <w:p w14:paraId="3700F9B8" w14:textId="77777777" w:rsidR="00504DDD" w:rsidRDefault="00504DDD"/>
    <w:sectPr w:rsidR="00504DDD" w:rsidSect="00024235">
      <w:pgSz w:w="11900" w:h="1682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D79B3"/>
    <w:multiLevelType w:val="hybridMultilevel"/>
    <w:tmpl w:val="518036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221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3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7B9"/>
    <w:rsid w:val="00000D1F"/>
    <w:rsid w:val="00003F2E"/>
    <w:rsid w:val="000147FB"/>
    <w:rsid w:val="00016478"/>
    <w:rsid w:val="00022042"/>
    <w:rsid w:val="000240B2"/>
    <w:rsid w:val="00024235"/>
    <w:rsid w:val="000344D7"/>
    <w:rsid w:val="00035D49"/>
    <w:rsid w:val="000365DE"/>
    <w:rsid w:val="00045AAA"/>
    <w:rsid w:val="000568BE"/>
    <w:rsid w:val="00062589"/>
    <w:rsid w:val="0006770E"/>
    <w:rsid w:val="00067AD4"/>
    <w:rsid w:val="0007230E"/>
    <w:rsid w:val="00075E01"/>
    <w:rsid w:val="000865EA"/>
    <w:rsid w:val="0008792D"/>
    <w:rsid w:val="00092A31"/>
    <w:rsid w:val="00097489"/>
    <w:rsid w:val="000A1922"/>
    <w:rsid w:val="000E4096"/>
    <w:rsid w:val="000E67DE"/>
    <w:rsid w:val="000F3B73"/>
    <w:rsid w:val="00101212"/>
    <w:rsid w:val="00107D7E"/>
    <w:rsid w:val="001114D7"/>
    <w:rsid w:val="001177C1"/>
    <w:rsid w:val="00123513"/>
    <w:rsid w:val="00127F74"/>
    <w:rsid w:val="001334F8"/>
    <w:rsid w:val="00134D70"/>
    <w:rsid w:val="0013616B"/>
    <w:rsid w:val="001404CA"/>
    <w:rsid w:val="00141580"/>
    <w:rsid w:val="0016170C"/>
    <w:rsid w:val="00161F22"/>
    <w:rsid w:val="00162C16"/>
    <w:rsid w:val="00164E7E"/>
    <w:rsid w:val="001660C3"/>
    <w:rsid w:val="00186C26"/>
    <w:rsid w:val="0019313F"/>
    <w:rsid w:val="00194430"/>
    <w:rsid w:val="001A3489"/>
    <w:rsid w:val="001C23E6"/>
    <w:rsid w:val="001C4D8C"/>
    <w:rsid w:val="001C6EBE"/>
    <w:rsid w:val="001D6E96"/>
    <w:rsid w:val="001E30E0"/>
    <w:rsid w:val="001F02A5"/>
    <w:rsid w:val="001F24D6"/>
    <w:rsid w:val="002013FB"/>
    <w:rsid w:val="00201BF2"/>
    <w:rsid w:val="002031B6"/>
    <w:rsid w:val="00210018"/>
    <w:rsid w:val="00217BCD"/>
    <w:rsid w:val="00221EB1"/>
    <w:rsid w:val="002257A1"/>
    <w:rsid w:val="002269C1"/>
    <w:rsid w:val="00227FAA"/>
    <w:rsid w:val="002668A8"/>
    <w:rsid w:val="00276DF7"/>
    <w:rsid w:val="00277EA9"/>
    <w:rsid w:val="0029015A"/>
    <w:rsid w:val="00291818"/>
    <w:rsid w:val="00294E3B"/>
    <w:rsid w:val="002D2448"/>
    <w:rsid w:val="002E1013"/>
    <w:rsid w:val="002E56D9"/>
    <w:rsid w:val="002E74E1"/>
    <w:rsid w:val="002F11C7"/>
    <w:rsid w:val="002F4F58"/>
    <w:rsid w:val="002F50EA"/>
    <w:rsid w:val="002F5150"/>
    <w:rsid w:val="0030618B"/>
    <w:rsid w:val="00311B42"/>
    <w:rsid w:val="00321922"/>
    <w:rsid w:val="00322432"/>
    <w:rsid w:val="00340FD1"/>
    <w:rsid w:val="00343158"/>
    <w:rsid w:val="00356485"/>
    <w:rsid w:val="00356AA7"/>
    <w:rsid w:val="00360F16"/>
    <w:rsid w:val="003739B3"/>
    <w:rsid w:val="00373CC0"/>
    <w:rsid w:val="00375F2A"/>
    <w:rsid w:val="00376EEF"/>
    <w:rsid w:val="00382047"/>
    <w:rsid w:val="003836A5"/>
    <w:rsid w:val="003A27BD"/>
    <w:rsid w:val="003C7084"/>
    <w:rsid w:val="003E0F22"/>
    <w:rsid w:val="003E7268"/>
    <w:rsid w:val="003F79B0"/>
    <w:rsid w:val="00403617"/>
    <w:rsid w:val="00404C98"/>
    <w:rsid w:val="0040556C"/>
    <w:rsid w:val="004062D7"/>
    <w:rsid w:val="00406C2E"/>
    <w:rsid w:val="00407BF3"/>
    <w:rsid w:val="00410C7E"/>
    <w:rsid w:val="00412641"/>
    <w:rsid w:val="00420106"/>
    <w:rsid w:val="00427439"/>
    <w:rsid w:val="00435D65"/>
    <w:rsid w:val="00436DBC"/>
    <w:rsid w:val="004406B1"/>
    <w:rsid w:val="00450CDC"/>
    <w:rsid w:val="0046229F"/>
    <w:rsid w:val="00467051"/>
    <w:rsid w:val="00472A4F"/>
    <w:rsid w:val="00482802"/>
    <w:rsid w:val="0048732E"/>
    <w:rsid w:val="00497EE5"/>
    <w:rsid w:val="004B364A"/>
    <w:rsid w:val="004B5DD9"/>
    <w:rsid w:val="004C1CC3"/>
    <w:rsid w:val="004C2CDC"/>
    <w:rsid w:val="004C45C6"/>
    <w:rsid w:val="004D002A"/>
    <w:rsid w:val="005041B2"/>
    <w:rsid w:val="00504DDD"/>
    <w:rsid w:val="005065FE"/>
    <w:rsid w:val="00510C14"/>
    <w:rsid w:val="00512E82"/>
    <w:rsid w:val="005156B1"/>
    <w:rsid w:val="005216F1"/>
    <w:rsid w:val="00523F87"/>
    <w:rsid w:val="005264CC"/>
    <w:rsid w:val="00526BA9"/>
    <w:rsid w:val="005321B0"/>
    <w:rsid w:val="005323C2"/>
    <w:rsid w:val="005341AB"/>
    <w:rsid w:val="0053683F"/>
    <w:rsid w:val="00541278"/>
    <w:rsid w:val="0054435E"/>
    <w:rsid w:val="00571AFA"/>
    <w:rsid w:val="005761D6"/>
    <w:rsid w:val="005811D1"/>
    <w:rsid w:val="00584EF7"/>
    <w:rsid w:val="00586E0F"/>
    <w:rsid w:val="00591D2D"/>
    <w:rsid w:val="005A0A7D"/>
    <w:rsid w:val="005A5C73"/>
    <w:rsid w:val="005B17D2"/>
    <w:rsid w:val="005C490A"/>
    <w:rsid w:val="005D14B1"/>
    <w:rsid w:val="005E296E"/>
    <w:rsid w:val="00612D69"/>
    <w:rsid w:val="00614FE9"/>
    <w:rsid w:val="0062343E"/>
    <w:rsid w:val="00652A9B"/>
    <w:rsid w:val="00655259"/>
    <w:rsid w:val="006556A0"/>
    <w:rsid w:val="00655E8F"/>
    <w:rsid w:val="006565D6"/>
    <w:rsid w:val="00657330"/>
    <w:rsid w:val="00661ED7"/>
    <w:rsid w:val="00662180"/>
    <w:rsid w:val="006672E3"/>
    <w:rsid w:val="00667510"/>
    <w:rsid w:val="00674755"/>
    <w:rsid w:val="00696A15"/>
    <w:rsid w:val="006A1BAB"/>
    <w:rsid w:val="006A51BB"/>
    <w:rsid w:val="006A71BC"/>
    <w:rsid w:val="006B0C4E"/>
    <w:rsid w:val="006B1957"/>
    <w:rsid w:val="006B4FE2"/>
    <w:rsid w:val="006C0E79"/>
    <w:rsid w:val="006C3EE9"/>
    <w:rsid w:val="006C5BD2"/>
    <w:rsid w:val="006C7E91"/>
    <w:rsid w:val="006E2F92"/>
    <w:rsid w:val="006E43C8"/>
    <w:rsid w:val="006E4CB5"/>
    <w:rsid w:val="006E5DC9"/>
    <w:rsid w:val="006F6167"/>
    <w:rsid w:val="007106C0"/>
    <w:rsid w:val="007118F4"/>
    <w:rsid w:val="007167EB"/>
    <w:rsid w:val="00736662"/>
    <w:rsid w:val="00740347"/>
    <w:rsid w:val="00740355"/>
    <w:rsid w:val="007448FD"/>
    <w:rsid w:val="007541D2"/>
    <w:rsid w:val="0075644A"/>
    <w:rsid w:val="00757D1F"/>
    <w:rsid w:val="0076323A"/>
    <w:rsid w:val="0077332A"/>
    <w:rsid w:val="00774365"/>
    <w:rsid w:val="00777B93"/>
    <w:rsid w:val="0078185E"/>
    <w:rsid w:val="007C30B7"/>
    <w:rsid w:val="007F0A5A"/>
    <w:rsid w:val="007F4ADF"/>
    <w:rsid w:val="008053D5"/>
    <w:rsid w:val="00814582"/>
    <w:rsid w:val="00816994"/>
    <w:rsid w:val="0081775A"/>
    <w:rsid w:val="008303F0"/>
    <w:rsid w:val="008313D6"/>
    <w:rsid w:val="00837D2A"/>
    <w:rsid w:val="0084384A"/>
    <w:rsid w:val="00845C8A"/>
    <w:rsid w:val="0087540B"/>
    <w:rsid w:val="00875A56"/>
    <w:rsid w:val="008818AE"/>
    <w:rsid w:val="00883DE7"/>
    <w:rsid w:val="008A4957"/>
    <w:rsid w:val="008B0B7A"/>
    <w:rsid w:val="008B2D63"/>
    <w:rsid w:val="008B61CD"/>
    <w:rsid w:val="008C7722"/>
    <w:rsid w:val="008E3C28"/>
    <w:rsid w:val="008E68B5"/>
    <w:rsid w:val="0090541F"/>
    <w:rsid w:val="0090765C"/>
    <w:rsid w:val="00910D1C"/>
    <w:rsid w:val="009177D4"/>
    <w:rsid w:val="009214CD"/>
    <w:rsid w:val="00924971"/>
    <w:rsid w:val="00927444"/>
    <w:rsid w:val="00943282"/>
    <w:rsid w:val="009434E0"/>
    <w:rsid w:val="0094554A"/>
    <w:rsid w:val="00957CD8"/>
    <w:rsid w:val="00970145"/>
    <w:rsid w:val="00985F64"/>
    <w:rsid w:val="00992EB5"/>
    <w:rsid w:val="009B586B"/>
    <w:rsid w:val="009B6CAB"/>
    <w:rsid w:val="009C14A5"/>
    <w:rsid w:val="009C1B61"/>
    <w:rsid w:val="009C5C10"/>
    <w:rsid w:val="009D0069"/>
    <w:rsid w:val="009D7F1C"/>
    <w:rsid w:val="009E13BA"/>
    <w:rsid w:val="009F0BA8"/>
    <w:rsid w:val="009F0C2C"/>
    <w:rsid w:val="009F52D4"/>
    <w:rsid w:val="00A02070"/>
    <w:rsid w:val="00A10CBA"/>
    <w:rsid w:val="00A11108"/>
    <w:rsid w:val="00A13F51"/>
    <w:rsid w:val="00A14E1F"/>
    <w:rsid w:val="00A257DC"/>
    <w:rsid w:val="00A31B07"/>
    <w:rsid w:val="00A424AC"/>
    <w:rsid w:val="00A511B2"/>
    <w:rsid w:val="00A658AC"/>
    <w:rsid w:val="00A97783"/>
    <w:rsid w:val="00AA2B24"/>
    <w:rsid w:val="00AA7F34"/>
    <w:rsid w:val="00AB7E30"/>
    <w:rsid w:val="00AC0166"/>
    <w:rsid w:val="00AC1A89"/>
    <w:rsid w:val="00AE1891"/>
    <w:rsid w:val="00AE24DE"/>
    <w:rsid w:val="00AF488E"/>
    <w:rsid w:val="00AF6C02"/>
    <w:rsid w:val="00AF77CF"/>
    <w:rsid w:val="00B041BA"/>
    <w:rsid w:val="00B044E1"/>
    <w:rsid w:val="00B0677C"/>
    <w:rsid w:val="00B069A9"/>
    <w:rsid w:val="00B10AB3"/>
    <w:rsid w:val="00B22100"/>
    <w:rsid w:val="00B35F84"/>
    <w:rsid w:val="00B4742B"/>
    <w:rsid w:val="00B71414"/>
    <w:rsid w:val="00B72C74"/>
    <w:rsid w:val="00B849BC"/>
    <w:rsid w:val="00B85060"/>
    <w:rsid w:val="00B936C0"/>
    <w:rsid w:val="00B96327"/>
    <w:rsid w:val="00BA59A3"/>
    <w:rsid w:val="00BA770B"/>
    <w:rsid w:val="00BC0D25"/>
    <w:rsid w:val="00BC3281"/>
    <w:rsid w:val="00BE1433"/>
    <w:rsid w:val="00BE1E81"/>
    <w:rsid w:val="00BE6A39"/>
    <w:rsid w:val="00C0298D"/>
    <w:rsid w:val="00C03E95"/>
    <w:rsid w:val="00C24464"/>
    <w:rsid w:val="00C24850"/>
    <w:rsid w:val="00C2634A"/>
    <w:rsid w:val="00C361FA"/>
    <w:rsid w:val="00C37C14"/>
    <w:rsid w:val="00C50A45"/>
    <w:rsid w:val="00C657EF"/>
    <w:rsid w:val="00C71B5E"/>
    <w:rsid w:val="00C7360F"/>
    <w:rsid w:val="00C746B3"/>
    <w:rsid w:val="00C83CAF"/>
    <w:rsid w:val="00C87AFE"/>
    <w:rsid w:val="00C92EB4"/>
    <w:rsid w:val="00C964F5"/>
    <w:rsid w:val="00CB52EF"/>
    <w:rsid w:val="00CC1E32"/>
    <w:rsid w:val="00CD1B21"/>
    <w:rsid w:val="00D0204B"/>
    <w:rsid w:val="00D02372"/>
    <w:rsid w:val="00D02812"/>
    <w:rsid w:val="00D05E32"/>
    <w:rsid w:val="00D14630"/>
    <w:rsid w:val="00D22E38"/>
    <w:rsid w:val="00D27909"/>
    <w:rsid w:val="00D27B32"/>
    <w:rsid w:val="00D3213C"/>
    <w:rsid w:val="00D410FC"/>
    <w:rsid w:val="00D54156"/>
    <w:rsid w:val="00D5507B"/>
    <w:rsid w:val="00D643EB"/>
    <w:rsid w:val="00D7088F"/>
    <w:rsid w:val="00D75F8A"/>
    <w:rsid w:val="00D8336C"/>
    <w:rsid w:val="00D958AA"/>
    <w:rsid w:val="00DA18BA"/>
    <w:rsid w:val="00DA57E1"/>
    <w:rsid w:val="00DB0124"/>
    <w:rsid w:val="00DB0F5F"/>
    <w:rsid w:val="00DB44EE"/>
    <w:rsid w:val="00DB530A"/>
    <w:rsid w:val="00DB7C91"/>
    <w:rsid w:val="00DC5EDE"/>
    <w:rsid w:val="00DD04CD"/>
    <w:rsid w:val="00DD58C2"/>
    <w:rsid w:val="00DD7201"/>
    <w:rsid w:val="00DF03F1"/>
    <w:rsid w:val="00DF5A6B"/>
    <w:rsid w:val="00DF6EAA"/>
    <w:rsid w:val="00DF79A4"/>
    <w:rsid w:val="00E038AC"/>
    <w:rsid w:val="00E04C71"/>
    <w:rsid w:val="00E07F36"/>
    <w:rsid w:val="00E21EBC"/>
    <w:rsid w:val="00E3019B"/>
    <w:rsid w:val="00E37330"/>
    <w:rsid w:val="00E41C38"/>
    <w:rsid w:val="00E43851"/>
    <w:rsid w:val="00E53305"/>
    <w:rsid w:val="00E5584A"/>
    <w:rsid w:val="00E57BFC"/>
    <w:rsid w:val="00E63FB0"/>
    <w:rsid w:val="00E64930"/>
    <w:rsid w:val="00E65AC1"/>
    <w:rsid w:val="00E66684"/>
    <w:rsid w:val="00E7746A"/>
    <w:rsid w:val="00E859A3"/>
    <w:rsid w:val="00E86D79"/>
    <w:rsid w:val="00E87976"/>
    <w:rsid w:val="00E9496F"/>
    <w:rsid w:val="00E96CF7"/>
    <w:rsid w:val="00E97564"/>
    <w:rsid w:val="00EA59C8"/>
    <w:rsid w:val="00EB1270"/>
    <w:rsid w:val="00EB5952"/>
    <w:rsid w:val="00EC0F57"/>
    <w:rsid w:val="00ED2FCD"/>
    <w:rsid w:val="00ED4FAB"/>
    <w:rsid w:val="00EF0B8F"/>
    <w:rsid w:val="00EF34EF"/>
    <w:rsid w:val="00F038B9"/>
    <w:rsid w:val="00F03F1C"/>
    <w:rsid w:val="00F06096"/>
    <w:rsid w:val="00F077B9"/>
    <w:rsid w:val="00F13129"/>
    <w:rsid w:val="00F16EBE"/>
    <w:rsid w:val="00F17623"/>
    <w:rsid w:val="00F33444"/>
    <w:rsid w:val="00F34BBE"/>
    <w:rsid w:val="00F44051"/>
    <w:rsid w:val="00F54054"/>
    <w:rsid w:val="00F5465E"/>
    <w:rsid w:val="00F55D34"/>
    <w:rsid w:val="00F577E7"/>
    <w:rsid w:val="00F7262B"/>
    <w:rsid w:val="00F75C4E"/>
    <w:rsid w:val="00FA1BE5"/>
    <w:rsid w:val="00FA28C5"/>
    <w:rsid w:val="00FA52E9"/>
    <w:rsid w:val="00FB2659"/>
    <w:rsid w:val="00FC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4B7EAD"/>
  <w15:chartTrackingRefBased/>
  <w15:docId w15:val="{BCF41AFE-F7E1-4D43-8AF8-6D97AC053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077B9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F077B9"/>
    <w:pPr>
      <w:suppressAutoHyphens/>
    </w:pPr>
    <w:rPr>
      <w:rFonts w:ascii="Calibri" w:eastAsiaTheme="minorHAns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07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2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Franz</dc:creator>
  <cp:keywords/>
  <dc:description/>
  <cp:lastModifiedBy>Steffen Franz</cp:lastModifiedBy>
  <cp:revision>2</cp:revision>
  <dcterms:created xsi:type="dcterms:W3CDTF">2022-04-13T11:35:00Z</dcterms:created>
  <dcterms:modified xsi:type="dcterms:W3CDTF">2022-04-14T23:04:00Z</dcterms:modified>
</cp:coreProperties>
</file>